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E7D88" w14:textId="4E757128" w:rsidR="00A71721" w:rsidRPr="00224C93" w:rsidRDefault="00224C93">
      <w:pPr>
        <w:widowControl/>
        <w:jc w:val="left"/>
        <w:rPr>
          <w:rFonts w:ascii="Times New Roman" w:eastAsia="Helvetica" w:hAnsi="Times New Roman" w:cs="Times New Roman"/>
          <w:color w:val="333333"/>
          <w:kern w:val="0"/>
          <w:sz w:val="20"/>
          <w:szCs w:val="20"/>
          <w:shd w:val="clear" w:color="auto" w:fill="FFFFFF"/>
          <w:lang w:bidi="ar"/>
        </w:rPr>
      </w:pPr>
      <w:r w:rsidRPr="00F437E3">
        <w:rPr>
          <w:rFonts w:ascii="Times New Roman" w:eastAsia="宋体" w:hAnsi="Times New Roman" w:cs="Times New Roman"/>
          <w:sz w:val="20"/>
          <w:szCs w:val="20"/>
        </w:rPr>
        <w:t>S</w:t>
      </w:r>
      <w:r>
        <w:rPr>
          <w:rFonts w:ascii="Times New Roman" w:eastAsia="宋体" w:hAnsi="Times New Roman" w:cs="Times New Roman"/>
          <w:sz w:val="20"/>
          <w:szCs w:val="20"/>
        </w:rPr>
        <w:t>upplementary t</w:t>
      </w:r>
      <w:r w:rsidRPr="00F437E3">
        <w:rPr>
          <w:rFonts w:ascii="Times New Roman" w:eastAsia="宋体" w:hAnsi="Times New Roman" w:cs="Times New Roman"/>
          <w:sz w:val="20"/>
          <w:szCs w:val="20"/>
        </w:rPr>
        <w:t>able 1. Covariate examination and screening: VIF collinearity scre</w:t>
      </w:r>
      <w:r w:rsidR="001730EA">
        <w:rPr>
          <w:rFonts w:ascii="Times New Roman" w:eastAsia="宋体" w:hAnsi="Times New Roman" w:cs="Times New Roman"/>
          <w:sz w:val="20"/>
          <w:szCs w:val="20"/>
        </w:rPr>
        <w:t>en</w:t>
      </w:r>
      <w:r w:rsidR="005A49C2">
        <w:rPr>
          <w:rFonts w:ascii="Times New Roman" w:eastAsia="宋体" w:hAnsi="Times New Roman" w:cs="Times New Roman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9"/>
        <w:gridCol w:w="2053"/>
      </w:tblGrid>
      <w:tr w:rsidR="00A71721" w:rsidRPr="00F437E3" w14:paraId="083287C4" w14:textId="77777777">
        <w:tc>
          <w:tcPr>
            <w:tcW w:w="3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2872D" w14:textId="77777777" w:rsidR="00A71721" w:rsidRPr="00F437E3" w:rsidRDefault="00A717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888BC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tep 1</w:t>
            </w:r>
          </w:p>
        </w:tc>
      </w:tr>
      <w:tr w:rsidR="00A71721" w:rsidRPr="00F437E3" w14:paraId="3800DFA1" w14:textId="77777777">
        <w:tc>
          <w:tcPr>
            <w:tcW w:w="3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1A29" w14:textId="187E7712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HB</w:t>
            </w:r>
            <w:r w:rsid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g/dl)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53F6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</w:t>
            </w:r>
          </w:p>
        </w:tc>
      </w:tr>
      <w:tr w:rsidR="00A71721" w:rsidRPr="00F437E3" w14:paraId="7C23EE7C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0679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0168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5</w:t>
            </w:r>
          </w:p>
        </w:tc>
      </w:tr>
      <w:tr w:rsidR="00A71721" w:rsidRPr="00F437E3" w14:paraId="16D0581F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070F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86F3D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</w:t>
            </w:r>
          </w:p>
        </w:tc>
      </w:tr>
      <w:tr w:rsidR="00A71721" w:rsidRPr="00F437E3" w14:paraId="03D893DE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15263" w14:textId="4167B76A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  <w:r w:rsidR="00B953C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kg/m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717C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5</w:t>
            </w:r>
          </w:p>
        </w:tc>
      </w:tr>
      <w:tr w:rsidR="00A71721" w:rsidRPr="00F437E3" w14:paraId="69AE3FEB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D5BC1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ASA classification (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C61D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</w:t>
            </w:r>
          </w:p>
        </w:tc>
      </w:tr>
      <w:tr w:rsidR="00A71721" w:rsidRPr="00F437E3" w14:paraId="0B7EC2D8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FE19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tobacco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EFC38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</w:t>
            </w:r>
          </w:p>
        </w:tc>
      </w:tr>
      <w:tr w:rsidR="00A71721" w:rsidRPr="00F437E3" w14:paraId="332232A6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58B6C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ocedure length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2757F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</w:t>
            </w:r>
          </w:p>
        </w:tc>
      </w:tr>
      <w:tr w:rsidR="00A71721" w:rsidRPr="00F437E3" w14:paraId="2FF467B3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D5E8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Combined PASP and RVSP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09AF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</w:tr>
      <w:tr w:rsidR="00A71721" w:rsidRPr="00F437E3" w14:paraId="2333AF09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B11CC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9BCC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</w:tr>
      <w:tr w:rsidR="00A71721" w:rsidRPr="00F437E3" w14:paraId="5E20EA1B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EC284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Intraabdominal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F80D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5</w:t>
            </w:r>
          </w:p>
        </w:tc>
      </w:tr>
      <w:tr w:rsidR="00A71721" w:rsidRPr="00F437E3" w14:paraId="7621616A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F06A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Intrathoraci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EDD9" w14:textId="77777777" w:rsidR="00A71721" w:rsidRPr="00F437E3" w:rsidRDefault="00224C9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</w:t>
            </w:r>
          </w:p>
        </w:tc>
      </w:tr>
      <w:tr w:rsidR="00A71721" w:rsidRPr="00F437E3" w14:paraId="2990C5AF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31990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Suprainguinal Vascula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A579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</w:tr>
      <w:tr w:rsidR="00A71721" w:rsidRPr="00F437E3" w14:paraId="6342EDE3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A34B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Intracranial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359F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</w:t>
            </w:r>
          </w:p>
        </w:tc>
      </w:tr>
      <w:tr w:rsidR="00A71721" w:rsidRPr="00F437E3" w14:paraId="5B5A05BC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0CD0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Systemic hypertension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37E5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</w:t>
            </w:r>
          </w:p>
        </w:tc>
      </w:tr>
      <w:tr w:rsidR="00A71721" w:rsidRPr="00F437E3" w14:paraId="37C3325D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EA52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0A47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5</w:t>
            </w:r>
          </w:p>
        </w:tc>
      </w:tr>
      <w:tr w:rsidR="00A71721" w:rsidRPr="00F437E3" w14:paraId="2F062659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FB44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459C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</w:t>
            </w:r>
          </w:p>
        </w:tc>
      </w:tr>
      <w:tr w:rsidR="00A71721" w:rsidRPr="00F437E3" w14:paraId="2968A897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F269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bookmarkStart w:id="0" w:name="OLE_LINK1"/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Venous thromboembolism</w:t>
            </w:r>
            <w:bookmarkEnd w:id="0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63F6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</w:t>
            </w:r>
          </w:p>
        </w:tc>
      </w:tr>
      <w:tr w:rsidR="00A71721" w:rsidRPr="00F437E3" w14:paraId="07A58B6E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862A0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Arrhythmi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6FB0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</w:t>
            </w:r>
          </w:p>
        </w:tc>
      </w:tr>
      <w:tr w:rsidR="00A71721" w:rsidRPr="00F437E3" w14:paraId="730BCFE9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2C24A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sthma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48E17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</w:tr>
      <w:tr w:rsidR="00A71721" w:rsidRPr="00F437E3" w14:paraId="009F04D9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0965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PD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22F6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</w:t>
            </w:r>
          </w:p>
        </w:tc>
      </w:tr>
      <w:tr w:rsidR="00A71721" w:rsidRPr="00F437E3" w14:paraId="293953B8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9A543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bookmarkStart w:id="1" w:name="OLE_LINK2"/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Obstructive sleep apnea</w:t>
            </w:r>
            <w:bookmarkEnd w:id="1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5F088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5</w:t>
            </w:r>
          </w:p>
        </w:tc>
      </w:tr>
      <w:tr w:rsidR="00A71721" w:rsidRPr="00F437E3" w14:paraId="4D682C29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8A2B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62AC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</w:t>
            </w:r>
          </w:p>
        </w:tc>
      </w:tr>
      <w:tr w:rsidR="00A71721" w:rsidRPr="00F437E3" w14:paraId="4DD900E6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0C45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Renal failure (serum creatinine &gt; 1.5 mg/dl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71B5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7</w:t>
            </w:r>
          </w:p>
        </w:tc>
      </w:tr>
      <w:tr w:rsidR="00A71721" w:rsidRPr="00F437E3" w14:paraId="7D314D28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50B9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Angina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8287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</w:t>
            </w:r>
          </w:p>
        </w:tc>
      </w:tr>
      <w:tr w:rsidR="00A71721" w:rsidRPr="00F437E3" w14:paraId="1E320139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E8BF" w14:textId="42F43C4B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SBP</w:t>
            </w:r>
            <w:r w:rsidR="00B953C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D2E8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3</w:t>
            </w:r>
          </w:p>
        </w:tc>
      </w:tr>
      <w:tr w:rsidR="00A71721" w:rsidRPr="00F437E3" w14:paraId="00E8F023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5B39B" w14:textId="2EB9DA78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DBP</w:t>
            </w:r>
            <w:r w:rsidR="00B953C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84195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2</w:t>
            </w:r>
          </w:p>
        </w:tc>
      </w:tr>
      <w:tr w:rsidR="00A71721" w:rsidRPr="00F437E3" w14:paraId="75D4CC67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1DB3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Heart Rate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0B3B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</w:t>
            </w:r>
          </w:p>
        </w:tc>
      </w:tr>
      <w:tr w:rsidR="00A71721" w:rsidRPr="00F437E3" w14:paraId="6DE21990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8792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Room Air SaO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EB7D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</w:tr>
      <w:tr w:rsidR="00A71721" w:rsidRPr="00F437E3" w14:paraId="2BE64F97" w14:textId="77777777"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8C98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bookmarkStart w:id="2" w:name="OLE_LINK3"/>
            <w:r w:rsidRPr="00F437E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rum creatinine</w:t>
            </w:r>
            <w:bookmarkEnd w:id="2"/>
            <w:r w:rsidRPr="00F437E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709E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8</w:t>
            </w:r>
          </w:p>
        </w:tc>
      </w:tr>
      <w:tr w:rsidR="00A71721" w:rsidRPr="00F437E3" w14:paraId="1FFCC9B1" w14:textId="77777777"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826CD" w14:textId="4953ADBB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white blood cell count</w:t>
            </w:r>
            <w:r w:rsidR="00170B1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×10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9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5633C" w14:textId="77777777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</w:tr>
    </w:tbl>
    <w:p w14:paraId="3FD25D6C" w14:textId="04DAAD2D" w:rsidR="00A71721" w:rsidRPr="00F437E3" w:rsidRDefault="00224C9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bookmarkStart w:id="3" w:name="OLE_LINK4"/>
      <w:r w:rsidRPr="00F437E3">
        <w:rPr>
          <w:rFonts w:ascii="Times New Roman" w:eastAsia="宋体" w:hAnsi="Times New Roman" w:cs="Times New Roman"/>
          <w:bCs/>
          <w:kern w:val="0"/>
          <w:sz w:val="20"/>
          <w:szCs w:val="20"/>
          <w:lang w:bidi="ar"/>
        </w:rPr>
        <w:t xml:space="preserve">Abbreviations: </w:t>
      </w:r>
      <w:r w:rsidR="007E2129">
        <w:rPr>
          <w:rFonts w:ascii="Times New Roman" w:eastAsia="宋体" w:hAnsi="Times New Roman" w:cs="Times New Roman"/>
          <w:bCs/>
          <w:kern w:val="0"/>
          <w:sz w:val="20"/>
          <w:szCs w:val="20"/>
          <w:lang w:bidi="ar"/>
        </w:rPr>
        <w:t xml:space="preserve">VIF: </w:t>
      </w:r>
      <w:r w:rsidR="007E2129" w:rsidRPr="007E2129">
        <w:rPr>
          <w:rFonts w:ascii="Times New Roman" w:eastAsia="宋体" w:hAnsi="Times New Roman" w:cs="Times New Roman" w:hint="eastAsia"/>
          <w:bCs/>
          <w:kern w:val="0"/>
          <w:sz w:val="20"/>
          <w:szCs w:val="20"/>
          <w:lang w:bidi="ar"/>
        </w:rPr>
        <w:t>Variance inflation factor</w:t>
      </w:r>
      <w:r w:rsidR="007E2129">
        <w:rPr>
          <w:rFonts w:ascii="Times New Roman" w:eastAsia="宋体" w:hAnsi="Times New Roman" w:cs="Times New Roman" w:hint="eastAsia"/>
          <w:bCs/>
          <w:kern w:val="0"/>
          <w:sz w:val="20"/>
          <w:szCs w:val="20"/>
          <w:lang w:bidi="ar"/>
        </w:rPr>
        <w:t>,</w:t>
      </w:r>
      <w:r w:rsidR="007E2129">
        <w:rPr>
          <w:rFonts w:ascii="Times New Roman" w:eastAsia="宋体" w:hAnsi="Times New Roman" w:cs="Times New Roman"/>
          <w:bCs/>
          <w:kern w:val="0"/>
          <w:sz w:val="20"/>
          <w:szCs w:val="20"/>
          <w:lang w:bidi="ar"/>
        </w:rPr>
        <w:t xml:space="preserve"> </w:t>
      </w:r>
      <w:r w:rsidRPr="00F437E3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HB</w:t>
      </w:r>
      <w:r w:rsidR="00B953C3" w:rsidRPr="00F437E3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: </w:t>
      </w:r>
      <w:r w:rsidRPr="00F437E3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hemoglobin</w:t>
      </w:r>
      <w:r w:rsidR="00B953C3" w:rsidRPr="00F437E3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, </w:t>
      </w:r>
      <w:r w:rsidRPr="00F437E3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BMI</w:t>
      </w:r>
      <w:r w:rsidR="00B953C3" w:rsidRPr="00F437E3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: </w:t>
      </w:r>
      <w:r w:rsidRPr="00F437E3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body mass index</w:t>
      </w:r>
      <w:r w:rsidR="00B953C3" w:rsidRPr="00F437E3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, </w:t>
      </w:r>
      <w:r w:rsidR="00170B1C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ASA: </w:t>
      </w:r>
      <w:r w:rsidR="00170B1C" w:rsidRPr="00170B1C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American Society of Anesthesiologists</w:t>
      </w:r>
      <w:r w:rsidR="00170B1C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, PASP: </w:t>
      </w:r>
      <w:r w:rsidR="00170B1C" w:rsidRPr="00170B1C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pulmonary artery systolic pressure</w:t>
      </w:r>
      <w:r w:rsidR="00170B1C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,</w:t>
      </w:r>
      <w:r w:rsidR="00170B1C" w:rsidRPr="00170B1C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 </w:t>
      </w:r>
      <w:r w:rsidR="00170B1C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RVSP: </w:t>
      </w:r>
      <w:r w:rsidR="00170B1C" w:rsidRPr="00170B1C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right ventricular systolic pressure</w:t>
      </w:r>
      <w:r w:rsidR="00170B1C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,</w:t>
      </w:r>
      <w:r w:rsidR="00170B1C" w:rsidRPr="00170B1C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 </w:t>
      </w:r>
      <w:r w:rsidRPr="00F437E3">
        <w:rPr>
          <w:rFonts w:ascii="Times New Roman" w:eastAsia="宋体" w:hAnsi="Times New Roman" w:cs="Times New Roman"/>
          <w:sz w:val="20"/>
          <w:szCs w:val="20"/>
        </w:rPr>
        <w:t>COPD</w:t>
      </w:r>
      <w:r w:rsidR="00B953C3" w:rsidRPr="00F437E3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Pr="00F437E3">
        <w:rPr>
          <w:rFonts w:ascii="Times New Roman" w:hAnsi="Times New Roman" w:cs="Times New Roman"/>
          <w:color w:val="000000" w:themeColor="text1"/>
          <w:sz w:val="20"/>
          <w:szCs w:val="20"/>
        </w:rPr>
        <w:t>chronic obstructive pulmonary disease</w:t>
      </w:r>
      <w:r w:rsidR="00B953C3" w:rsidRPr="00F437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37E3">
        <w:rPr>
          <w:rFonts w:ascii="Times New Roman" w:hAnsi="Times New Roman" w:cs="Times New Roman"/>
          <w:color w:val="000000" w:themeColor="text1"/>
          <w:sz w:val="20"/>
          <w:szCs w:val="20"/>
        </w:rPr>
        <w:t>SBP</w:t>
      </w:r>
      <w:r w:rsidR="00B953C3" w:rsidRPr="00F437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F437E3">
        <w:rPr>
          <w:rFonts w:ascii="Times New Roman" w:hAnsi="Times New Roman" w:cs="Times New Roman"/>
          <w:color w:val="000000" w:themeColor="text1"/>
          <w:sz w:val="20"/>
          <w:szCs w:val="20"/>
        </w:rPr>
        <w:t>preoperative systolic</w:t>
      </w:r>
      <w:r w:rsidR="00B953C3" w:rsidRPr="00F437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37E3">
        <w:rPr>
          <w:rFonts w:ascii="Times New Roman" w:hAnsi="Times New Roman" w:cs="Times New Roman"/>
          <w:color w:val="000000" w:themeColor="text1"/>
          <w:sz w:val="20"/>
          <w:szCs w:val="20"/>
        </w:rPr>
        <w:t>DBP</w:t>
      </w:r>
      <w:r w:rsidR="00B953C3" w:rsidRPr="00F437E3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F437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astolic blood pressure.</w:t>
      </w:r>
    </w:p>
    <w:bookmarkEnd w:id="3"/>
    <w:p w14:paraId="0456D513" w14:textId="77777777" w:rsidR="00A71721" w:rsidRPr="00F437E3" w:rsidRDefault="00A71721">
      <w:pPr>
        <w:widowControl/>
        <w:jc w:val="left"/>
        <w:rPr>
          <w:rFonts w:ascii="Times New Roman" w:eastAsia="Helvetica" w:hAnsi="Times New Roman" w:cs="Times New Roman"/>
          <w:color w:val="333333"/>
          <w:kern w:val="0"/>
          <w:sz w:val="20"/>
          <w:szCs w:val="20"/>
          <w:shd w:val="clear" w:color="auto" w:fill="FFFFFF"/>
          <w:lang w:bidi="ar"/>
        </w:rPr>
      </w:pPr>
    </w:p>
    <w:p w14:paraId="4ED64AE3" w14:textId="77777777" w:rsidR="00A71721" w:rsidRPr="00F437E3" w:rsidRDefault="00A71721">
      <w:pPr>
        <w:widowControl/>
        <w:jc w:val="left"/>
        <w:rPr>
          <w:rFonts w:ascii="Times New Roman" w:eastAsia="Helvetica" w:hAnsi="Times New Roman" w:cs="Times New Roman"/>
          <w:color w:val="333333"/>
          <w:kern w:val="0"/>
          <w:sz w:val="20"/>
          <w:szCs w:val="20"/>
          <w:shd w:val="clear" w:color="auto" w:fill="FFFFFF"/>
          <w:lang w:bidi="ar"/>
        </w:rPr>
      </w:pPr>
    </w:p>
    <w:p w14:paraId="43A722F8" w14:textId="45E8D81A" w:rsidR="00A71721" w:rsidRPr="00224C93" w:rsidRDefault="00224C93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  <w:lang w:bidi="ar"/>
        </w:rPr>
      </w:pPr>
      <w:r w:rsidRPr="00F437E3">
        <w:rPr>
          <w:rFonts w:ascii="Times New Roman" w:eastAsia="宋体" w:hAnsi="Times New Roman" w:cs="Times New Roman"/>
          <w:sz w:val="20"/>
          <w:szCs w:val="20"/>
        </w:rPr>
        <w:t>S</w:t>
      </w:r>
      <w:r>
        <w:rPr>
          <w:rFonts w:ascii="Times New Roman" w:eastAsia="宋体" w:hAnsi="Times New Roman" w:cs="Times New Roman"/>
          <w:sz w:val="20"/>
          <w:szCs w:val="20"/>
        </w:rPr>
        <w:t>upplementary t</w:t>
      </w:r>
      <w:r w:rsidRPr="00F437E3">
        <w:rPr>
          <w:rFonts w:ascii="Times New Roman" w:eastAsia="宋体" w:hAnsi="Times New Roman" w:cs="Times New Roman"/>
          <w:sz w:val="20"/>
          <w:szCs w:val="20"/>
        </w:rPr>
        <w:t>able 2. The relationship between covariates and LOS</w:t>
      </w:r>
    </w:p>
    <w:tbl>
      <w:tblPr>
        <w:tblW w:w="8593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567"/>
        <w:gridCol w:w="2409"/>
        <w:gridCol w:w="851"/>
        <w:gridCol w:w="709"/>
        <w:gridCol w:w="850"/>
        <w:gridCol w:w="720"/>
        <w:gridCol w:w="867"/>
      </w:tblGrid>
      <w:tr w:rsidR="00A71721" w:rsidRPr="00F437E3" w14:paraId="5F76F681" w14:textId="77777777" w:rsidTr="00224C93">
        <w:tc>
          <w:tcPr>
            <w:tcW w:w="162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F565D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bookmarkStart w:id="4" w:name="OLE_LINK5"/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ovariates</w:t>
            </w:r>
            <w:bookmarkEnd w:id="4"/>
          </w:p>
        </w:tc>
        <w:tc>
          <w:tcPr>
            <w:tcW w:w="567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521DCA" w14:textId="3BE9F3EC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2409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4D98F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term</w:t>
            </w:r>
          </w:p>
        </w:tc>
        <w:tc>
          <w:tcPr>
            <w:tcW w:w="851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F0FEC2" w14:textId="18A6ED3B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224C9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709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6A54F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e.</w:t>
            </w:r>
          </w:p>
        </w:tc>
        <w:tc>
          <w:tcPr>
            <w:tcW w:w="85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49236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95%CI Low</w:t>
            </w:r>
          </w:p>
        </w:tc>
        <w:tc>
          <w:tcPr>
            <w:tcW w:w="72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E0D4D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95%CI Upp</w:t>
            </w:r>
          </w:p>
        </w:tc>
        <w:tc>
          <w:tcPr>
            <w:tcW w:w="867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51A6C1" w14:textId="4E5B78D7" w:rsidR="00A71721" w:rsidRPr="00F437E3" w:rsidRDefault="00B953C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P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:rsidR="00A71721" w:rsidRPr="00F437E3" w14:paraId="192B0BFC" w14:textId="77777777" w:rsidTr="00224C93">
        <w:tc>
          <w:tcPr>
            <w:tcW w:w="1620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DB9C2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567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01CC6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08</w:t>
            </w:r>
          </w:p>
        </w:tc>
        <w:tc>
          <w:tcPr>
            <w:tcW w:w="2409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0C1FA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51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2824E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289</w:t>
            </w:r>
          </w:p>
        </w:tc>
        <w:tc>
          <w:tcPr>
            <w:tcW w:w="709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1BE7A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391</w:t>
            </w:r>
          </w:p>
        </w:tc>
        <w:tc>
          <w:tcPr>
            <w:tcW w:w="850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933E6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0478</w:t>
            </w:r>
          </w:p>
        </w:tc>
        <w:tc>
          <w:tcPr>
            <w:tcW w:w="720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CCA5A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056</w:t>
            </w:r>
          </w:p>
        </w:tc>
        <w:tc>
          <w:tcPr>
            <w:tcW w:w="867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FB6A56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602</w:t>
            </w:r>
          </w:p>
        </w:tc>
      </w:tr>
      <w:tr w:rsidR="00A71721" w:rsidRPr="00F437E3" w14:paraId="50C8DDB3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77728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707BE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4F34B9" w14:textId="1197AC93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A6803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2.5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90894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0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EE57F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4.7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B1279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42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47F68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193</w:t>
            </w:r>
          </w:p>
        </w:tc>
      </w:tr>
      <w:tr w:rsidR="00A71721" w:rsidRPr="00F437E3" w14:paraId="147B70EA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EDFB43" w14:textId="48F5894F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  <w:r w:rsidR="001205F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kg/m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CD0E0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9F464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59079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0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85CD7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4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27B68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1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93302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4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AAA4A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428</w:t>
            </w:r>
          </w:p>
        </w:tc>
      </w:tr>
      <w:tr w:rsidR="00A71721" w:rsidRPr="00F437E3" w14:paraId="17731156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A7771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SA classifica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91263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730868" w14:textId="34E96937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ASA classification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16591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6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65BDD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2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31018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7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146DC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6.93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C3A3E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378</w:t>
            </w:r>
          </w:p>
        </w:tc>
      </w:tr>
      <w:tr w:rsidR="00A71721" w:rsidRPr="00F437E3" w14:paraId="4C4EB691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6CC9DD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88F0E9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8EFB61" w14:textId="5793F292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ASA classification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4E7ED2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7.7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641C2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38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99B4A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.1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B531E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2.47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476732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12</w:t>
            </w:r>
          </w:p>
        </w:tc>
      </w:tr>
      <w:tr w:rsidR="00A71721" w:rsidRPr="00F437E3" w14:paraId="2142C987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BEA482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Tobacc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B9BBC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66D0F6" w14:textId="71A9B6FB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TOBACCO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6B594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56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4C4EC2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76462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3.72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6D888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58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1A83E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552</w:t>
            </w:r>
          </w:p>
        </w:tc>
      </w:tr>
      <w:tr w:rsidR="00A71721" w:rsidRPr="00F437E3" w14:paraId="4D7C97EC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39F1B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roc Leng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FB0A1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BF03E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roc Leng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06605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AA706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A7CD6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7EDC8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3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DEFC2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A71721" w:rsidRPr="00F437E3" w14:paraId="7C7E4624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DD093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ombined PASP and RVS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B7133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69F4F6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ombined PASP and RVS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E7472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A0749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A56FC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3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BE754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1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A6A11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68</w:t>
            </w:r>
          </w:p>
        </w:tc>
      </w:tr>
      <w:tr w:rsidR="00A71721" w:rsidRPr="00F437E3" w14:paraId="6B3FBF1D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55D72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2CBC2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3BFA97" w14:textId="703249B2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Mortality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09507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9.8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5FD3D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.5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4FDD2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2.87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E4753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6.75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719A7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A71721" w:rsidRPr="00F437E3" w14:paraId="0573A208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93AD5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Intraabdomin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6E2C3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A3F221" w14:textId="6DF10F18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Intraabdominal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8CD14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44685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64385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7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D112F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.92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D0F5D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635</w:t>
            </w:r>
          </w:p>
        </w:tc>
      </w:tr>
      <w:tr w:rsidR="00A71721" w:rsidRPr="00F437E3" w14:paraId="140C9466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1BC27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Intrathorac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00BDA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7888C2" w14:textId="40373151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Intrathoracic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23533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5.5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3B5B0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9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20591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7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07762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9.31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4C1D4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45</w:t>
            </w:r>
          </w:p>
        </w:tc>
      </w:tr>
      <w:tr w:rsidR="00A71721" w:rsidRPr="00F437E3" w14:paraId="631D5F25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A5D1D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uprainguinal Vascu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6FF53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1EAC67" w14:textId="1A1C20A1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Suprainguinal Vascular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C89D1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2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3F8BF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5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E9724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5.27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D2B94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4.81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1AD9A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286</w:t>
            </w:r>
          </w:p>
        </w:tc>
      </w:tr>
      <w:tr w:rsidR="00A71721" w:rsidRPr="00F437E3" w14:paraId="19EB39A4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D7E91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Intracran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16826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95A248" w14:textId="11AAC9A8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Intracranial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7F571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2.9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3D946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4.8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740FD6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2.54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90505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6.62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67246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5452</w:t>
            </w:r>
          </w:p>
        </w:tc>
      </w:tr>
      <w:tr w:rsidR="00A71721" w:rsidRPr="00F437E3" w14:paraId="24B123C3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0EF5F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ystemic 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FFA13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D948CC" w14:textId="26B8A509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Systemic Hypertension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CA975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3.6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1BFD2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CABAC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5.8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6B107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38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63B8B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17</w:t>
            </w:r>
          </w:p>
        </w:tc>
      </w:tr>
      <w:tr w:rsidR="00A71721" w:rsidRPr="00F437E3" w14:paraId="595BC2BD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B5B20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Coronary Artery Diseas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7A92B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5CA70A" w14:textId="135A223A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oronary artery disease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811BE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5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191F26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CCDCA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8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39E96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4.00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BCF6F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945</w:t>
            </w:r>
          </w:p>
        </w:tc>
      </w:tr>
      <w:tr w:rsidR="00A71721" w:rsidRPr="00F437E3" w14:paraId="6AB404AE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4AB86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914F4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9AA33F" w14:textId="7D07315C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Congestive heart failure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755C8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6CCE6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36902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44AFA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.83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13C68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537</w:t>
            </w:r>
          </w:p>
        </w:tc>
      </w:tr>
      <w:tr w:rsidR="00A71721" w:rsidRPr="00F437E3" w14:paraId="0FD46234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2466A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Venous thromboemboli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8397B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5F5EE1" w14:textId="49ED6E9F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Venous thromboembolism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C7C81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4.9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52DDF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2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1AF40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4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105E2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9.4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F9AFA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319</w:t>
            </w:r>
          </w:p>
        </w:tc>
      </w:tr>
      <w:tr w:rsidR="00A71721" w:rsidRPr="00F437E3" w14:paraId="3F7CB989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C811C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Arrhythmi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5EAB3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DAAE4C" w14:textId="380FC0C9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Arrhythmia 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5D939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5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F3FCF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3C8C56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65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E09BB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81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C227C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6097</w:t>
            </w:r>
          </w:p>
        </w:tc>
      </w:tr>
      <w:tr w:rsidR="00A71721" w:rsidRPr="00F437E3" w14:paraId="002DE447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E6981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sth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662DC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F63F2B" w14:textId="1AE80E8E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Asthma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E250B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3.0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3EDB6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65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752D8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6.2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6180B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1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93EE6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679</w:t>
            </w:r>
          </w:p>
        </w:tc>
      </w:tr>
      <w:tr w:rsidR="00A71721" w:rsidRPr="00F437E3" w14:paraId="58D53D7C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9B18C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COP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11DEA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988DCE" w14:textId="10EBB228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COPD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84F472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5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A2A6B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5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E354A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2.46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33B3A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.52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7F185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7304</w:t>
            </w:r>
          </w:p>
        </w:tc>
      </w:tr>
      <w:tr w:rsidR="00A71721" w:rsidRPr="00F437E3" w14:paraId="310ACFEE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A4A6A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Obstructive sleep apn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99F7A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BEE190" w14:textId="79859DFF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Obstructive sleep apnea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E042F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08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765FC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45A2A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2.7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7E759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52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727BF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474</w:t>
            </w:r>
          </w:p>
        </w:tc>
      </w:tr>
      <w:tr w:rsidR="00A71721" w:rsidRPr="00F437E3" w14:paraId="4A60B75C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D7BA7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18913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87B0BD" w14:textId="2C1A5A3C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Diabetes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94209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B4450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CA2D5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3.4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3B054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9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45587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100</w:t>
            </w:r>
          </w:p>
        </w:tc>
      </w:tr>
      <w:tr w:rsidR="00A71721" w:rsidRPr="00F437E3" w14:paraId="487FD035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67193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Renal failure (serum creatinine &gt; 1.5 mg/d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402AA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B20FE1" w14:textId="08F30540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nal failure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180D3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4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BF049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1EFA8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06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7CF9C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4.88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88570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577</w:t>
            </w:r>
          </w:p>
        </w:tc>
      </w:tr>
      <w:tr w:rsidR="00A71721" w:rsidRPr="00F437E3" w14:paraId="7D6E3F7E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63563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ng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EFA1C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1EE7D4" w14:textId="163EF8F8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Angina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B065E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41A64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1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95ED4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3.68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BDA39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4.57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3B0652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8342</w:t>
            </w:r>
          </w:p>
        </w:tc>
      </w:tr>
      <w:tr w:rsidR="00A71721" w:rsidRPr="00F437E3" w14:paraId="099DE722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86BE76" w14:textId="5EA62FD2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SBP</w:t>
            </w:r>
            <w:r w:rsidR="001205F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4567B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A9CAA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D122D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0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3283B2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F32B96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07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DC174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3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76977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328</w:t>
            </w:r>
          </w:p>
        </w:tc>
      </w:tr>
      <w:tr w:rsidR="00A71721" w:rsidRPr="00F437E3" w14:paraId="46B8BE06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B8C598" w14:textId="288569A0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DBP</w:t>
            </w:r>
            <w:r w:rsidR="001205F5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80FB3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3219C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D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1425B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0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F6997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6A63D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1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850F0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3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9DD31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672</w:t>
            </w:r>
          </w:p>
        </w:tc>
      </w:tr>
      <w:tr w:rsidR="00A71721" w:rsidRPr="00F437E3" w14:paraId="162EEF07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5ED8C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Heart Rat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AE1F2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9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EE207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Heart Rat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60546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924E0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C84A3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D5155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8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A0D59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68</w:t>
            </w:r>
          </w:p>
        </w:tc>
      </w:tr>
      <w:tr w:rsidR="00A71721" w:rsidRPr="00F437E3" w14:paraId="51211CFD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94ABF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Room Air Sa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962D6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596A65" w14:textId="73F0241C" w:rsidR="00A71721" w:rsidRPr="00F437E3" w:rsidRDefault="001205F5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Room Air SaO2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53563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8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1F7EA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57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4AC47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4.97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60672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9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62B75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308</w:t>
            </w:r>
          </w:p>
        </w:tc>
      </w:tr>
      <w:tr w:rsidR="00A71721" w:rsidRPr="00F437E3" w14:paraId="01169F84" w14:textId="77777777" w:rsidTr="002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61E43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Serum creati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7CBE5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kern w:val="0"/>
                <w:sz w:val="20"/>
                <w:szCs w:val="20"/>
                <w:lang w:bidi="ar"/>
              </w:rPr>
              <w:t>2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9ED77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Serum creatin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BCAB1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5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FDBBA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3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13AA3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13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76BA1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0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CD7BE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198</w:t>
            </w:r>
          </w:p>
        </w:tc>
      </w:tr>
      <w:tr w:rsidR="00A71721" w:rsidRPr="00F437E3" w14:paraId="1DEB92EC" w14:textId="77777777" w:rsidTr="00224C93">
        <w:tc>
          <w:tcPr>
            <w:tcW w:w="1620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F23B95" w14:textId="176DC349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white blood cell count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×10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9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E4988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07</w:t>
            </w:r>
          </w:p>
        </w:tc>
        <w:tc>
          <w:tcPr>
            <w:tcW w:w="2409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BD1AD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white blood cell count</w:t>
            </w:r>
          </w:p>
        </w:tc>
        <w:tc>
          <w:tcPr>
            <w:tcW w:w="851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BC484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0075</w:t>
            </w:r>
          </w:p>
        </w:tc>
        <w:tc>
          <w:tcPr>
            <w:tcW w:w="709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2CD9C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428</w:t>
            </w:r>
          </w:p>
        </w:tc>
        <w:tc>
          <w:tcPr>
            <w:tcW w:w="850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AA896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0913</w:t>
            </w:r>
          </w:p>
        </w:tc>
        <w:tc>
          <w:tcPr>
            <w:tcW w:w="720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66B29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763</w:t>
            </w:r>
          </w:p>
        </w:tc>
        <w:tc>
          <w:tcPr>
            <w:tcW w:w="867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DD900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8609</w:t>
            </w:r>
          </w:p>
        </w:tc>
      </w:tr>
    </w:tbl>
    <w:p w14:paraId="757770C9" w14:textId="68E981E3" w:rsidR="00A71721" w:rsidRPr="00F437E3" w:rsidRDefault="00224C93">
      <w:pPr>
        <w:autoSpaceDE w:val="0"/>
        <w:autoSpaceDN w:val="0"/>
        <w:adjustRightInd w:val="0"/>
        <w:jc w:val="left"/>
        <w:rPr>
          <w:rFonts w:ascii="Times New Roman" w:eastAsia="Helvetica" w:hAnsi="Times New Roman" w:cs="Times New Roman"/>
          <w:color w:val="333333"/>
          <w:kern w:val="0"/>
          <w:sz w:val="20"/>
          <w:szCs w:val="20"/>
          <w:shd w:val="clear" w:color="auto" w:fill="FFFFFF"/>
          <w:lang w:bidi="ar"/>
        </w:rPr>
      </w:pPr>
      <w:r w:rsidRPr="00F437E3">
        <w:rPr>
          <w:rFonts w:ascii="Times New Roman" w:eastAsia="宋体" w:hAnsi="Times New Roman" w:cs="Times New Roman"/>
          <w:bCs/>
          <w:kern w:val="0"/>
          <w:sz w:val="20"/>
          <w:szCs w:val="20"/>
          <w:lang w:bidi="ar"/>
        </w:rPr>
        <w:t xml:space="preserve">Abbreviations: </w:t>
      </w:r>
      <w:r w:rsidR="001205F5" w:rsidRPr="001205F5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 xml:space="preserve">BMI: body mass index, ASA: American Society of Anesthesiologists, PASP: pulmonary </w:t>
      </w:r>
      <w:r w:rsidR="001205F5" w:rsidRPr="001205F5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lastRenderedPageBreak/>
        <w:t>artery systolic pressure, RVSP: right ventricular systolic pressure, COPD: chronic obstructive pulmonary disease, SBP: preoperative systolic, DBP: diastolic blood pressure.</w:t>
      </w:r>
    </w:p>
    <w:p w14:paraId="022EC5EF" w14:textId="77777777" w:rsidR="00A71721" w:rsidRPr="00F437E3" w:rsidRDefault="00A71721">
      <w:pPr>
        <w:autoSpaceDE w:val="0"/>
        <w:autoSpaceDN w:val="0"/>
        <w:adjustRightInd w:val="0"/>
        <w:jc w:val="left"/>
        <w:rPr>
          <w:rFonts w:ascii="Times New Roman" w:eastAsia="Helvetica" w:hAnsi="Times New Roman" w:cs="Times New Roman"/>
          <w:color w:val="333333"/>
          <w:kern w:val="0"/>
          <w:sz w:val="20"/>
          <w:szCs w:val="20"/>
          <w:shd w:val="clear" w:color="auto" w:fill="FFFFFF"/>
          <w:lang w:bidi="ar"/>
        </w:rPr>
      </w:pPr>
    </w:p>
    <w:p w14:paraId="1E3DF2D1" w14:textId="77777777" w:rsidR="00A71721" w:rsidRPr="00F437E3" w:rsidRDefault="00A7172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0ED6C98C" w14:textId="1AAABA20" w:rsidR="00A71721" w:rsidRPr="00224C93" w:rsidRDefault="00224C93">
      <w:pPr>
        <w:widowControl/>
        <w:jc w:val="left"/>
        <w:rPr>
          <w:rFonts w:ascii="Times New Roman" w:eastAsia="Helvetica" w:hAnsi="Times New Roman" w:cs="Times New Roman"/>
          <w:color w:val="333333"/>
          <w:kern w:val="0"/>
          <w:sz w:val="20"/>
          <w:szCs w:val="20"/>
          <w:shd w:val="clear" w:color="auto" w:fill="FFFFFF"/>
          <w:lang w:bidi="ar"/>
        </w:rPr>
      </w:pPr>
      <w:r w:rsidRPr="00F437E3">
        <w:rPr>
          <w:rFonts w:ascii="Times New Roman" w:eastAsia="宋体" w:hAnsi="Times New Roman" w:cs="Times New Roman"/>
          <w:sz w:val="20"/>
          <w:szCs w:val="20"/>
        </w:rPr>
        <w:t>S</w:t>
      </w:r>
      <w:r>
        <w:rPr>
          <w:rFonts w:ascii="Times New Roman" w:eastAsia="宋体" w:hAnsi="Times New Roman" w:cs="Times New Roman"/>
          <w:sz w:val="20"/>
          <w:szCs w:val="20"/>
        </w:rPr>
        <w:t>upplementary t</w:t>
      </w:r>
      <w:r w:rsidRPr="00F437E3">
        <w:rPr>
          <w:rFonts w:ascii="Times New Roman" w:eastAsia="宋体" w:hAnsi="Times New Roman" w:cs="Times New Roman"/>
          <w:sz w:val="20"/>
          <w:szCs w:val="20"/>
        </w:rPr>
        <w:t>able 3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  <w:r w:rsidRPr="00F437E3">
        <w:rPr>
          <w:rFonts w:ascii="Times New Roman" w:eastAsia="宋体" w:hAnsi="Times New Roman" w:cs="Times New Roman"/>
          <w:sz w:val="20"/>
          <w:szCs w:val="20"/>
        </w:rPr>
        <w:t xml:space="preserve"> Introduction of covariates into the basic model and elimination of covariates from the complete model to determine changes in the regression coefficient of HB </w:t>
      </w:r>
      <w:bookmarkStart w:id="5" w:name="OLE_LINK6"/>
      <w:r w:rsidRPr="00F437E3">
        <w:rPr>
          <w:rFonts w:ascii="Times New Roman" w:eastAsia="宋体" w:hAnsi="Times New Roman" w:cs="Times New Roman"/>
          <w:sz w:val="20"/>
          <w:szCs w:val="20"/>
        </w:rPr>
        <w:t>(</w:t>
      </w:r>
      <w:r w:rsidRPr="00F437E3">
        <w:rPr>
          <w:rFonts w:ascii="Times New Roman" w:eastAsia="微软雅黑" w:hAnsi="Times New Roman" w:cs="Times New Roman"/>
          <w:color w:val="000000" w:themeColor="text1"/>
          <w:spacing w:val="15"/>
          <w:sz w:val="20"/>
          <w:szCs w:val="20"/>
        </w:rPr>
        <w:t>g/dl</w:t>
      </w:r>
      <w:r w:rsidRPr="00F437E3">
        <w:rPr>
          <w:rFonts w:ascii="Times New Roman" w:eastAsia="宋体" w:hAnsi="Times New Roman" w:cs="Times New Roman"/>
          <w:sz w:val="20"/>
          <w:szCs w:val="20"/>
        </w:rPr>
        <w:t>)</w:t>
      </w:r>
      <w:bookmarkEnd w:id="5"/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9"/>
        <w:gridCol w:w="1904"/>
        <w:gridCol w:w="945"/>
        <w:gridCol w:w="1010"/>
        <w:gridCol w:w="798"/>
      </w:tblGrid>
      <w:tr w:rsidR="00A71721" w:rsidRPr="00F437E3" w14:paraId="3F01D58E" w14:textId="77777777">
        <w:tc>
          <w:tcPr>
            <w:tcW w:w="0" w:type="auto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FEA5C5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2A7353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96FB3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asic model 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2F3794" w14:textId="5B08EF7F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Complete model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740C1F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4D89025B" w14:textId="77777777">
        <w:tc>
          <w:tcPr>
            <w:tcW w:w="0" w:type="auto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6A8FB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172A6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+/- term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C1A41A" w14:textId="00D8CA1C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B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F437E3">
              <w:rPr>
                <w:rFonts w:ascii="Times New Roman" w:eastAsia="微软雅黑" w:hAnsi="Times New Roman" w:cs="Times New Roman"/>
                <w:color w:val="000000" w:themeColor="text1"/>
                <w:spacing w:val="15"/>
                <w:sz w:val="20"/>
                <w:szCs w:val="20"/>
              </w:rPr>
              <w:t>g/dl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C1639E" w14:textId="17CE4806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B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F437E3">
              <w:rPr>
                <w:rFonts w:ascii="Times New Roman" w:eastAsia="微软雅黑" w:hAnsi="Times New Roman" w:cs="Times New Roman"/>
                <w:color w:val="000000" w:themeColor="text1"/>
                <w:spacing w:val="15"/>
                <w:sz w:val="20"/>
                <w:szCs w:val="20"/>
              </w:rPr>
              <w:t>g/dl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178D00" w14:textId="6D7FCDD9" w:rsidR="00A71721" w:rsidRPr="00F437E3" w:rsidRDefault="00224C9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Selected</w:t>
            </w:r>
          </w:p>
        </w:tc>
      </w:tr>
      <w:tr w:rsidR="00A71721" w:rsidRPr="00F437E3" w14:paraId="75626D42" w14:textId="77777777">
        <w:trPr>
          <w:trHeight w:val="90"/>
        </w:trPr>
        <w:tc>
          <w:tcPr>
            <w:tcW w:w="0" w:type="auto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2C303B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4312B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Initial regression coefficient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32A53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741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F81C0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736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58CAA1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6C6F09A1" w14:textId="77777777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06770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116A0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1EC0D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D856C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855732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29659232" w14:textId="77777777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D157F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2900A4" w14:textId="7DC7AF34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0A5FE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0F0AD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1F0090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307A8459" w14:textId="77777777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A641A3" w14:textId="399FA345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  <w:r w:rsid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kg/m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30C9E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BE8BE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09960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CD491B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08464D40" w14:textId="77777777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3427C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SA classifi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E67773" w14:textId="67601E85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ASA classification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814A2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075A32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1BEC55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1E93D0F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0E57F6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Toba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512554" w14:textId="0A1DAEA1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Tobacc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11BA6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2874F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1C952D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0D590EF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C36F1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roc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8A82E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roc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CCA9D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9B7ED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5E7FC8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7784664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A02ED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ombined PASP and RV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31B36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ombined PASP and RV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BCC40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B8DDD6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235BC5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4DFEEE7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55EB6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35587D" w14:textId="7727B38A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Mortality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908D7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9931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90418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82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2EF1C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A71721" w:rsidRPr="00F437E3" w14:paraId="1EE4B25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0EE60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Intraabdom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9C81F8" w14:textId="07DCAA98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Intraabdomin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3313F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918A6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784B12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75BC012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9B051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Intrathorac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1FB18D" w14:textId="6EC683F8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Intrathorac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EB58C6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B962A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0A2F0D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2832D13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842F0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uprainguinal 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0DB41B" w14:textId="4851BA25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Suprainguinal Vascul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C333F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AE7C5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E563D0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4CB4057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92179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Intracra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9F83B9" w14:textId="64232956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Intracran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8D2CD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FD3B3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D6BA40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3D7515F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4356E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ystemic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69316E" w14:textId="2C4E6CD8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Systemic Hypertens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9A498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3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04014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0.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B2124F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6D1EC89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D760F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bookmarkStart w:id="6" w:name="OLE_LINK7"/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oronary Artery Disease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B0559A" w14:textId="2BEA792B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oronary artery disease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D0B54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C872A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E3AADD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4EF2EA8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01F656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5424F9" w14:textId="6F1E7F0D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Congestive heart failure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1B353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D5EAE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A285C7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2DC93A4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1CF31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Venous thrombo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A6D1AF" w14:textId="5F6C2799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Venous thromboembolism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C70AF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FD01F2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4074AE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71121A1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CCEA5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rrhyth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46E8D2" w14:textId="6414E3E2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Arrhythm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5E724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527A77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30E019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36F9731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80AE1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A477D0" w14:textId="2D3BFB00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Asth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9521E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4295B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76CF3F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6103AD4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C0EC9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41D970" w14:textId="304696FA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3F837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A2534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62953B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3D030B7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1A98F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Obstructive sleep ap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6C0C3C" w14:textId="51CCBC84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Obstructive sleep apnea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1E29F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3CF692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CC1308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4614F6D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DCEF1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CC102F" w14:textId="368EF2FA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Diabe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95869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3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59D69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8ABA2B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0A9ABCF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4F3DB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Renal failure (serum creatinine &gt; 1.5 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FEC575" w14:textId="00F92713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Renal failure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E9F3A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34C81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EE3CAD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3A4095D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4F72B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n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F1D345" w14:textId="502132B4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Ang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42B57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376C7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481452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77F81657" w14:textId="77777777"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C1ED5D" w14:textId="1CD94C62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SBP</w:t>
            </w:r>
            <w:r w:rsid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BBFDD2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0556D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E1C2C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FB6254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4AF6C295" w14:textId="77777777"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7E020B" w14:textId="57541E79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lastRenderedPageBreak/>
              <w:t>DBP</w:t>
            </w:r>
            <w:r w:rsid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210BF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D5679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F2CECF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F4D0B1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2D79369C" w14:textId="77777777"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93B561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Heart 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A23B1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Heart 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C15D63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2860D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1771E5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73CDBE17" w14:textId="77777777"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30BF0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Room Air Sa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1D973B" w14:textId="1B316CA4" w:rsidR="00A71721" w:rsidRPr="00F437E3" w:rsidRDefault="00F437E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ctor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 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(</w:t>
            </w:r>
            <w:r w:rsidR="00224C93"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Room Air SaO2</w:t>
            </w:r>
            <w:r w:rsidR="00224C93"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3F9FE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E6493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93BD30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5C857EC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026886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 xml:space="preserve">Creati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70B35E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9E236B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C1ACE5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128BAF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71721" w:rsidRPr="00F437E3" w14:paraId="4DA9CC21" w14:textId="77777777">
        <w:tc>
          <w:tcPr>
            <w:tcW w:w="0" w:type="auto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5DA011" w14:textId="29E46266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white blood cell count</w:t>
            </w:r>
            <w:r w:rsid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(×10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9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="00F437E3">
              <w:rPr>
                <w:rFonts w:ascii="Times New Roman" w:eastAsia="宋体" w:hAnsi="Times New Roman" w:cs="Times New Roman"/>
                <w:sz w:val="20"/>
                <w:szCs w:val="20"/>
              </w:rPr>
              <w:t>L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D264C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white blood cell count</w:t>
            </w:r>
          </w:p>
        </w:tc>
        <w:tc>
          <w:tcPr>
            <w:tcW w:w="0" w:type="auto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6FD28C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2980</w:t>
            </w:r>
          </w:p>
        </w:tc>
        <w:tc>
          <w:tcPr>
            <w:tcW w:w="0" w:type="auto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ED129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1.0391</w:t>
            </w:r>
          </w:p>
        </w:tc>
        <w:tc>
          <w:tcPr>
            <w:tcW w:w="0" w:type="auto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EDDFA6" w14:textId="77777777" w:rsidR="00A71721" w:rsidRPr="00F437E3" w:rsidRDefault="00A71721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</w:tbl>
    <w:p w14:paraId="0608EC54" w14:textId="77777777" w:rsidR="00A71721" w:rsidRPr="00F437E3" w:rsidRDefault="00224C93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F437E3">
        <w:rPr>
          <w:rFonts w:ascii="Times New Roman" w:eastAsia="Helvetica" w:hAnsi="Times New Roman" w:cs="Times New Roman"/>
          <w:color w:val="333333"/>
          <w:kern w:val="0"/>
          <w:sz w:val="20"/>
          <w:szCs w:val="20"/>
          <w:shd w:val="clear" w:color="auto" w:fill="FFFFFF"/>
          <w:lang w:bidi="ar"/>
        </w:rPr>
        <w:t xml:space="preserve">* </w:t>
      </w:r>
      <w:r w:rsidRPr="00F437E3">
        <w:rPr>
          <w:rFonts w:ascii="Times New Roman" w:eastAsia="宋体" w:hAnsi="Times New Roman" w:cs="Times New Roman"/>
          <w:sz w:val="20"/>
          <w:szCs w:val="20"/>
        </w:rPr>
        <w:t>The change in the initial regression coefficient was more than 10%</w:t>
      </w:r>
    </w:p>
    <w:p w14:paraId="522E1A40" w14:textId="77777777" w:rsidR="00224C93" w:rsidRPr="00F437E3" w:rsidRDefault="00224C93" w:rsidP="00224C93">
      <w:pPr>
        <w:autoSpaceDE w:val="0"/>
        <w:autoSpaceDN w:val="0"/>
        <w:adjustRightInd w:val="0"/>
        <w:jc w:val="left"/>
        <w:rPr>
          <w:rFonts w:ascii="Times New Roman" w:eastAsia="Helvetica" w:hAnsi="Times New Roman" w:cs="Times New Roman"/>
          <w:color w:val="333333"/>
          <w:kern w:val="0"/>
          <w:sz w:val="20"/>
          <w:szCs w:val="20"/>
          <w:shd w:val="clear" w:color="auto" w:fill="FFFFFF"/>
          <w:lang w:bidi="ar"/>
        </w:rPr>
      </w:pPr>
      <w:r w:rsidRPr="00F437E3">
        <w:rPr>
          <w:rFonts w:ascii="Times New Roman" w:eastAsia="宋体" w:hAnsi="Times New Roman" w:cs="Times New Roman"/>
          <w:bCs/>
          <w:kern w:val="0"/>
          <w:sz w:val="20"/>
          <w:szCs w:val="20"/>
          <w:lang w:bidi="ar"/>
        </w:rPr>
        <w:t xml:space="preserve">Abbreviations: </w:t>
      </w:r>
      <w:r w:rsidRPr="001205F5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BMI: body mass index, ASA: American Society of Anesthesiologists, PASP: pulmonary artery systolic pressure, RVSP: right ventricular systolic pressure, COPD: chronic obstructive pulmonary disease, SBP: preoperative systolic, DBP: diastolic blood pressure.</w:t>
      </w:r>
    </w:p>
    <w:p w14:paraId="6155F41F" w14:textId="77777777" w:rsidR="00A71721" w:rsidRPr="00F437E3" w:rsidRDefault="00A71721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398327E6" w14:textId="77777777" w:rsidR="00A71721" w:rsidRPr="00F437E3" w:rsidRDefault="00A71721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12B5C74B" w14:textId="191B5EF9" w:rsidR="00A71721" w:rsidRPr="00F437E3" w:rsidRDefault="00224C93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  <w:lang w:bidi="ar"/>
        </w:rPr>
      </w:pPr>
      <w:r w:rsidRPr="00F437E3">
        <w:rPr>
          <w:rFonts w:ascii="Times New Roman" w:eastAsia="宋体" w:hAnsi="Times New Roman" w:cs="Times New Roman"/>
          <w:sz w:val="20"/>
          <w:szCs w:val="20"/>
        </w:rPr>
        <w:t>S</w:t>
      </w:r>
      <w:r>
        <w:rPr>
          <w:rFonts w:ascii="Times New Roman" w:eastAsia="宋体" w:hAnsi="Times New Roman" w:cs="Times New Roman"/>
          <w:sz w:val="20"/>
          <w:szCs w:val="20"/>
        </w:rPr>
        <w:t>upplementary t</w:t>
      </w:r>
      <w:r w:rsidRPr="00F437E3">
        <w:rPr>
          <w:rFonts w:ascii="Times New Roman" w:eastAsia="宋体" w:hAnsi="Times New Roman" w:cs="Times New Roman"/>
          <w:sz w:val="20"/>
          <w:szCs w:val="20"/>
        </w:rPr>
        <w:t>able 4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  <w:r w:rsidRPr="00F437E3">
        <w:rPr>
          <w:rFonts w:ascii="Times New Roman" w:eastAsia="宋体" w:hAnsi="Times New Roman" w:cs="Times New Roman"/>
          <w:sz w:val="20"/>
          <w:szCs w:val="20"/>
        </w:rPr>
        <w:t xml:space="preserve"> Filtered covariates</w:t>
      </w: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8"/>
        <w:gridCol w:w="398"/>
        <w:gridCol w:w="1363"/>
        <w:gridCol w:w="6047"/>
      </w:tblGrid>
      <w:tr w:rsidR="00A71721" w:rsidRPr="00F437E3" w14:paraId="0B1326FD" w14:textId="77777777"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AB4828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FC2469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X</w:t>
            </w:r>
          </w:p>
        </w:tc>
        <w:tc>
          <w:tcPr>
            <w:tcW w:w="1373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0DAFFA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微软雅黑" w:hAnsi="Times New Roman" w:cs="Times New Roman"/>
                <w:color w:val="2A2B2E"/>
                <w:sz w:val="20"/>
                <w:szCs w:val="20"/>
                <w:shd w:val="clear" w:color="auto" w:fill="FCFDFE"/>
                <w:lang w:bidi="ar"/>
              </w:rPr>
              <w:t>Selected covariates (Criterion 1)</w:t>
            </w:r>
          </w:p>
        </w:tc>
        <w:tc>
          <w:tcPr>
            <w:tcW w:w="6145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24EFE0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微软雅黑" w:hAnsi="Times New Roman" w:cs="Times New Roman"/>
                <w:color w:val="2A2B2E"/>
                <w:sz w:val="20"/>
                <w:szCs w:val="20"/>
                <w:shd w:val="clear" w:color="auto" w:fill="FCFDFE"/>
                <w:lang w:bidi="ar"/>
              </w:rPr>
              <w:t>Selected covariates (Criterion 2)</w:t>
            </w:r>
          </w:p>
        </w:tc>
      </w:tr>
      <w:tr w:rsidR="00A71721" w:rsidRPr="00F437E3" w14:paraId="42B056F7" w14:textId="77777777"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CB7DBD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LOS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A3C6F4" w14:textId="4DB1DC32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B</w:t>
            </w:r>
          </w:p>
        </w:tc>
        <w:tc>
          <w:tcPr>
            <w:tcW w:w="1373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144BE4" w14:textId="77777777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6145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B04E14" w14:textId="5AA1B1EA" w:rsidR="00A71721" w:rsidRPr="00F437E3" w:rsidRDefault="00224C9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F437E3">
              <w:rPr>
                <w:rFonts w:ascii="Times New Roman" w:hAnsi="Times New Roman" w:cs="Times New Roman"/>
                <w:sz w:val="20"/>
                <w:szCs w:val="20"/>
              </w:rPr>
              <w:t>Gender,</w:t>
            </w:r>
            <w:r w:rsidR="00F437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hAnsi="Times New Roman" w:cs="Times New Roman"/>
                <w:sz w:val="20"/>
                <w:szCs w:val="20"/>
              </w:rPr>
              <w:t>ASA classification, procedure length,</w:t>
            </w:r>
            <w:r w:rsidR="00F437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Combined PASP and RVSP,</w:t>
            </w:r>
            <w:r w:rsidR="00F437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hAnsi="Times New Roman" w:cs="Times New Roman"/>
                <w:sz w:val="20"/>
                <w:szCs w:val="20"/>
              </w:rPr>
              <w:t>mortality,</w:t>
            </w:r>
            <w:r w:rsidR="00F437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37E3">
              <w:rPr>
                <w:rFonts w:ascii="Times New Roman" w:hAnsi="Times New Roman" w:cs="Times New Roman"/>
                <w:sz w:val="20"/>
                <w:szCs w:val="20"/>
              </w:rPr>
              <w:t xml:space="preserve">Intrathoracic, systemic hypertension, </w:t>
            </w:r>
            <w:r w:rsidRPr="00F437E3">
              <w:rPr>
                <w:rFonts w:ascii="Times New Roman" w:eastAsia="宋体" w:hAnsi="Times New Roman" w:cs="Times New Roman"/>
                <w:sz w:val="20"/>
                <w:szCs w:val="20"/>
              </w:rPr>
              <w:t>Venous thromboembolism, Asthma,</w:t>
            </w:r>
            <w:r w:rsidRPr="00F437E3">
              <w:rPr>
                <w:rFonts w:ascii="Times New Roman" w:hAnsi="Times New Roman" w:cs="Times New Roman"/>
                <w:sz w:val="20"/>
                <w:szCs w:val="20"/>
              </w:rPr>
              <w:t xml:space="preserve"> Renal failure (serum creatinine &gt; 1.5 mg/dl), Heart Rate</w:t>
            </w:r>
          </w:p>
        </w:tc>
      </w:tr>
    </w:tbl>
    <w:p w14:paraId="02052BC2" w14:textId="77777777" w:rsidR="00A71721" w:rsidRPr="00F437E3" w:rsidRDefault="00A71721">
      <w:pPr>
        <w:rPr>
          <w:rFonts w:ascii="Times New Roman" w:hAnsi="Times New Roman" w:cs="Times New Roman"/>
          <w:sz w:val="20"/>
          <w:szCs w:val="20"/>
        </w:rPr>
      </w:pPr>
    </w:p>
    <w:p w14:paraId="1B6C65C7" w14:textId="77777777" w:rsidR="00A71721" w:rsidRPr="00F437E3" w:rsidRDefault="00224C93">
      <w:pPr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  <w:r w:rsidRPr="00F437E3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  <w:t>Annotation:</w:t>
      </w:r>
      <w:r w:rsidRPr="00F437E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</w:t>
      </w:r>
    </w:p>
    <w:p w14:paraId="288954E5" w14:textId="77777777" w:rsidR="00A71721" w:rsidRPr="00F437E3" w:rsidRDefault="00224C93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437E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1. </w:t>
      </w:r>
      <w:r w:rsidRPr="00F437E3">
        <w:rPr>
          <w:rStyle w:val="tgt"/>
          <w:rFonts w:ascii="Times New Roman" w:eastAsia="微软雅黑" w:hAnsi="Times New Roman" w:cs="Times New Roman"/>
          <w:color w:val="2A2B2E"/>
          <w:sz w:val="20"/>
          <w:szCs w:val="20"/>
          <w:lang w:bidi="ar"/>
        </w:rPr>
        <w:t xml:space="preserve">Standard 1: The effect of introducing covariables in the basic model or removing covariables in the complete model on the regression coefficient of X </w:t>
      </w:r>
      <w:r w:rsidRPr="00F437E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&gt;10%</w:t>
      </w:r>
    </w:p>
    <w:p w14:paraId="378A9841" w14:textId="77777777" w:rsidR="00A71721" w:rsidRPr="00F437E3" w:rsidRDefault="00A71721">
      <w:pPr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</w:p>
    <w:p w14:paraId="5AFFBEE4" w14:textId="77777777" w:rsidR="00A71721" w:rsidRPr="00F437E3" w:rsidRDefault="00224C93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437E3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2. Standard 2: Standard 1 or regression coefficient P value of covariate to Y &lt;0.1</w:t>
      </w:r>
    </w:p>
    <w:p w14:paraId="204B2365" w14:textId="77777777" w:rsidR="00A71721" w:rsidRPr="00F437E3" w:rsidRDefault="00A71721">
      <w:pPr>
        <w:rPr>
          <w:rFonts w:ascii="Times New Roman" w:hAnsi="Times New Roman" w:cs="Times New Roman"/>
          <w:sz w:val="20"/>
          <w:szCs w:val="20"/>
        </w:rPr>
      </w:pPr>
    </w:p>
    <w:sectPr w:rsidR="00A71721" w:rsidRPr="00F43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E1ODM4ZThiMmUwN2QzMThiNDYzNjU3YmUyNmY2MzcifQ=="/>
  </w:docVars>
  <w:rsids>
    <w:rsidRoot w:val="00A71721"/>
    <w:rsid w:val="001205F5"/>
    <w:rsid w:val="00170B1C"/>
    <w:rsid w:val="001730EA"/>
    <w:rsid w:val="00224C93"/>
    <w:rsid w:val="005A49C2"/>
    <w:rsid w:val="007E2129"/>
    <w:rsid w:val="00A71721"/>
    <w:rsid w:val="00B953C3"/>
    <w:rsid w:val="00F437E3"/>
    <w:rsid w:val="02276797"/>
    <w:rsid w:val="045B1517"/>
    <w:rsid w:val="0577196F"/>
    <w:rsid w:val="0E4F019C"/>
    <w:rsid w:val="0E5D1762"/>
    <w:rsid w:val="0F9C31D5"/>
    <w:rsid w:val="123254A4"/>
    <w:rsid w:val="1479172F"/>
    <w:rsid w:val="160D7033"/>
    <w:rsid w:val="193051B9"/>
    <w:rsid w:val="1D9D0553"/>
    <w:rsid w:val="1F185E1F"/>
    <w:rsid w:val="1F271B34"/>
    <w:rsid w:val="20242186"/>
    <w:rsid w:val="203C020F"/>
    <w:rsid w:val="2052571F"/>
    <w:rsid w:val="20CB65E1"/>
    <w:rsid w:val="252C3E9D"/>
    <w:rsid w:val="277822C5"/>
    <w:rsid w:val="2B4F70BA"/>
    <w:rsid w:val="2BB5659B"/>
    <w:rsid w:val="2C333FCA"/>
    <w:rsid w:val="2D517D00"/>
    <w:rsid w:val="2DEF6CDA"/>
    <w:rsid w:val="2E76670C"/>
    <w:rsid w:val="31CD7198"/>
    <w:rsid w:val="328E04C8"/>
    <w:rsid w:val="35F86203"/>
    <w:rsid w:val="37B06C42"/>
    <w:rsid w:val="393A2AC7"/>
    <w:rsid w:val="4554270D"/>
    <w:rsid w:val="459E1E59"/>
    <w:rsid w:val="464A5E88"/>
    <w:rsid w:val="47054A47"/>
    <w:rsid w:val="47D273C0"/>
    <w:rsid w:val="48883FAF"/>
    <w:rsid w:val="48AC33AA"/>
    <w:rsid w:val="49A53D6E"/>
    <w:rsid w:val="4B3C5387"/>
    <w:rsid w:val="4DB43481"/>
    <w:rsid w:val="4DC922C3"/>
    <w:rsid w:val="50316FD8"/>
    <w:rsid w:val="5371289D"/>
    <w:rsid w:val="565A053D"/>
    <w:rsid w:val="56C6741C"/>
    <w:rsid w:val="58DA7713"/>
    <w:rsid w:val="58ED19C2"/>
    <w:rsid w:val="5F1F0DB8"/>
    <w:rsid w:val="60CC5050"/>
    <w:rsid w:val="62910D85"/>
    <w:rsid w:val="63A64DC2"/>
    <w:rsid w:val="63C1770B"/>
    <w:rsid w:val="63D368D7"/>
    <w:rsid w:val="64B75D94"/>
    <w:rsid w:val="67545EA7"/>
    <w:rsid w:val="6AB302C8"/>
    <w:rsid w:val="6B67048D"/>
    <w:rsid w:val="6BA941A5"/>
    <w:rsid w:val="6D100508"/>
    <w:rsid w:val="6E915BA1"/>
    <w:rsid w:val="709D579F"/>
    <w:rsid w:val="70AC5BFC"/>
    <w:rsid w:val="70DC0CFB"/>
    <w:rsid w:val="78270007"/>
    <w:rsid w:val="78C136C6"/>
    <w:rsid w:val="79440EAD"/>
    <w:rsid w:val="79462067"/>
    <w:rsid w:val="7D3A0587"/>
    <w:rsid w:val="7ED8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AF9AC0F"/>
  <w15:docId w15:val="{606D28B4-7C03-C841-A589-75FCAFA4A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gt">
    <w:name w:val="tgt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86</Words>
  <Characters>5625</Characters>
  <Application>Microsoft Office Word</Application>
  <DocSecurity>0</DocSecurity>
  <Lines>46</Lines>
  <Paragraphs>13</Paragraphs>
  <ScaleCrop>false</ScaleCrop>
  <Company/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p</dc:creator>
  <cp:lastModifiedBy>Microsoft Office User</cp:lastModifiedBy>
  <cp:revision>6</cp:revision>
  <dcterms:created xsi:type="dcterms:W3CDTF">2023-11-01T12:04:00Z</dcterms:created>
  <dcterms:modified xsi:type="dcterms:W3CDTF">2023-11-03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C5721AF59ED4018B1F8D3543CE02279_12</vt:lpwstr>
  </property>
</Properties>
</file>